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5C38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page" w:horzAnchor="page" w:tblpX="1822" w:tblpY="2140"/>
        <w:tblOverlap w:val="never"/>
        <w:tblW w:w="90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3767"/>
        <w:gridCol w:w="3816"/>
      </w:tblGrid>
      <w:tr w14:paraId="739AA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478" w:type="dxa"/>
          </w:tcPr>
          <w:p w14:paraId="2B7965CC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767" w:type="dxa"/>
          </w:tcPr>
          <w:p w14:paraId="76E1E799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Primer sequence (forward) </w:t>
            </w:r>
          </w:p>
        </w:tc>
        <w:tc>
          <w:tcPr>
            <w:tcW w:w="3816" w:type="dxa"/>
          </w:tcPr>
          <w:p w14:paraId="6997FEB3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rimer sequence (reverse)</w:t>
            </w:r>
          </w:p>
        </w:tc>
      </w:tr>
      <w:tr w14:paraId="783EA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478" w:type="dxa"/>
          </w:tcPr>
          <w:p w14:paraId="5466316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FHD1 (human)</w:t>
            </w:r>
          </w:p>
        </w:tc>
        <w:tc>
          <w:tcPr>
            <w:tcW w:w="3767" w:type="dxa"/>
            <w:vAlign w:val="top"/>
          </w:tcPr>
          <w:p w14:paraId="0AB0B8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GGAGGGTGTCAAAGGTGCCAAG</w:t>
            </w:r>
          </w:p>
        </w:tc>
        <w:tc>
          <w:tcPr>
            <w:tcW w:w="3816" w:type="dxa"/>
          </w:tcPr>
          <w:p w14:paraId="159B571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CTTCCGCTCATCTTGCTCAG</w:t>
            </w:r>
          </w:p>
        </w:tc>
      </w:tr>
      <w:tr w14:paraId="1690E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4F8AEB3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fhd1</w:t>
            </w:r>
          </w:p>
          <w:p w14:paraId="5531792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mouse)</w:t>
            </w:r>
          </w:p>
        </w:tc>
        <w:tc>
          <w:tcPr>
            <w:tcW w:w="3767" w:type="dxa"/>
          </w:tcPr>
          <w:p w14:paraId="19BC43F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GGTGTCAGAGGTGCCAAGAAC</w:t>
            </w:r>
          </w:p>
        </w:tc>
        <w:tc>
          <w:tcPr>
            <w:tcW w:w="3816" w:type="dxa"/>
          </w:tcPr>
          <w:p w14:paraId="1B8F66E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TCCTCCTCCCGTTTCCG</w:t>
            </w:r>
          </w:p>
        </w:tc>
      </w:tr>
      <w:tr w14:paraId="49354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0D7C2805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CHD1</w:t>
            </w:r>
          </w:p>
          <w:p w14:paraId="7525233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human)</w:t>
            </w:r>
          </w:p>
        </w:tc>
        <w:tc>
          <w:tcPr>
            <w:tcW w:w="3767" w:type="dxa"/>
          </w:tcPr>
          <w:p w14:paraId="3D47149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CCTGTGCTGAAGCCCAATAAAC</w:t>
            </w:r>
          </w:p>
        </w:tc>
        <w:tc>
          <w:tcPr>
            <w:tcW w:w="3816" w:type="dxa"/>
          </w:tcPr>
          <w:p w14:paraId="6EEA4D5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GCCATCATCACCGACATCTCC</w:t>
            </w:r>
          </w:p>
        </w:tc>
      </w:tr>
      <w:tr w14:paraId="40C02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6E9C293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chd1</w:t>
            </w:r>
          </w:p>
          <w:p w14:paraId="63A8C06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mouse)</w:t>
            </w:r>
          </w:p>
        </w:tc>
        <w:tc>
          <w:tcPr>
            <w:tcW w:w="3767" w:type="dxa"/>
          </w:tcPr>
          <w:p w14:paraId="448AB1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ACCTGTATCACGGAGATGTC</w:t>
            </w:r>
          </w:p>
        </w:tc>
        <w:tc>
          <w:tcPr>
            <w:tcW w:w="3816" w:type="dxa"/>
          </w:tcPr>
          <w:p w14:paraId="5028959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TGAGCCCTGGAAGAACAATCG</w:t>
            </w:r>
          </w:p>
        </w:tc>
      </w:tr>
      <w:tr w14:paraId="37923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268DB23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-1β</w:t>
            </w:r>
          </w:p>
          <w:p w14:paraId="68FDC12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human)</w:t>
            </w:r>
          </w:p>
        </w:tc>
        <w:tc>
          <w:tcPr>
            <w:tcW w:w="3767" w:type="dxa"/>
          </w:tcPr>
          <w:p w14:paraId="10D169D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CCTCCAGGGACAGGATA</w:t>
            </w:r>
          </w:p>
        </w:tc>
        <w:tc>
          <w:tcPr>
            <w:tcW w:w="3816" w:type="dxa"/>
          </w:tcPr>
          <w:p w14:paraId="3613505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AACACGCAGGACAGGTAC</w:t>
            </w:r>
          </w:p>
        </w:tc>
      </w:tr>
      <w:tr w14:paraId="64DCF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5C2EF14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-1β</w:t>
            </w:r>
          </w:p>
          <w:p w14:paraId="777CE38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mouse)</w:t>
            </w:r>
          </w:p>
        </w:tc>
        <w:tc>
          <w:tcPr>
            <w:tcW w:w="3767" w:type="dxa"/>
          </w:tcPr>
          <w:p w14:paraId="1E83A2C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CAGCAGCACATCAACAAGAG</w:t>
            </w:r>
          </w:p>
        </w:tc>
        <w:tc>
          <w:tcPr>
            <w:tcW w:w="3816" w:type="dxa"/>
          </w:tcPr>
          <w:p w14:paraId="4EB8AA7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TCCACGGGAAAGACACAGG</w:t>
            </w:r>
          </w:p>
        </w:tc>
      </w:tr>
      <w:tr w14:paraId="7CE51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478" w:type="dxa"/>
          </w:tcPr>
          <w:p w14:paraId="2D916B6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NF-α</w:t>
            </w:r>
          </w:p>
          <w:p w14:paraId="39450566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human)</w:t>
            </w:r>
          </w:p>
        </w:tc>
        <w:tc>
          <w:tcPr>
            <w:tcW w:w="3767" w:type="dxa"/>
          </w:tcPr>
          <w:p w14:paraId="047661D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CCCTGGTATGAGCCCATCTATC</w:t>
            </w:r>
          </w:p>
        </w:tc>
        <w:tc>
          <w:tcPr>
            <w:tcW w:w="3816" w:type="dxa"/>
          </w:tcPr>
          <w:p w14:paraId="6C9114B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CAAAGTAGACCTGCCCAGAC</w:t>
            </w:r>
          </w:p>
        </w:tc>
      </w:tr>
      <w:tr w14:paraId="643FF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542E2F4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nf-α</w:t>
            </w:r>
          </w:p>
          <w:p w14:paraId="36BF7CB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mouse)</w:t>
            </w:r>
          </w:p>
        </w:tc>
        <w:tc>
          <w:tcPr>
            <w:tcW w:w="3767" w:type="dxa"/>
          </w:tcPr>
          <w:p w14:paraId="2DC0A35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GCCTCCCTCTCATCAGT</w:t>
            </w:r>
          </w:p>
        </w:tc>
        <w:tc>
          <w:tcPr>
            <w:tcW w:w="3816" w:type="dxa"/>
          </w:tcPr>
          <w:p w14:paraId="7B4BA1B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GTACAACCCATCGGCTG</w:t>
            </w:r>
          </w:p>
        </w:tc>
      </w:tr>
      <w:tr w14:paraId="0C7C5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3AD4A61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LRP3</w:t>
            </w:r>
          </w:p>
          <w:p w14:paraId="2F2D455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human)</w:t>
            </w:r>
          </w:p>
        </w:tc>
        <w:tc>
          <w:tcPr>
            <w:tcW w:w="3767" w:type="dxa"/>
          </w:tcPr>
          <w:p w14:paraId="0DE6730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ACACTCTCGGAGACAA</w:t>
            </w:r>
          </w:p>
        </w:tc>
        <w:tc>
          <w:tcPr>
            <w:tcW w:w="3816" w:type="dxa"/>
          </w:tcPr>
          <w:p w14:paraId="2B3391E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AAGATCCCAGCAGCAGT</w:t>
            </w:r>
          </w:p>
        </w:tc>
      </w:tr>
      <w:tr w14:paraId="39C89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dxa"/>
          </w:tcPr>
          <w:p w14:paraId="79E2F4B5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lrp3</w:t>
            </w:r>
          </w:p>
          <w:p w14:paraId="68F0D68B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mouse)</w:t>
            </w:r>
          </w:p>
        </w:tc>
        <w:tc>
          <w:tcPr>
            <w:tcW w:w="3767" w:type="dxa"/>
          </w:tcPr>
          <w:p w14:paraId="455B2F6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GTCTACGTCTTCTTCCTTTCC</w:t>
            </w:r>
          </w:p>
        </w:tc>
        <w:tc>
          <w:tcPr>
            <w:tcW w:w="3816" w:type="dxa"/>
          </w:tcPr>
          <w:p w14:paraId="01CDE42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CCGCAGCCAGTGAACAGAG</w:t>
            </w:r>
          </w:p>
        </w:tc>
      </w:tr>
    </w:tbl>
    <w:p w14:paraId="36B9871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rime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’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quences used in this stud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2FED737D"/>
    <w:rsid w:val="01BF689B"/>
    <w:rsid w:val="075E6D4A"/>
    <w:rsid w:val="106C366C"/>
    <w:rsid w:val="11273833"/>
    <w:rsid w:val="26AA1A7C"/>
    <w:rsid w:val="2FED737D"/>
    <w:rsid w:val="31713247"/>
    <w:rsid w:val="5CC2508E"/>
    <w:rsid w:val="5D3C3B82"/>
    <w:rsid w:val="7621652A"/>
    <w:rsid w:val="773E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24</Characters>
  <Lines>0</Lines>
  <Paragraphs>0</Paragraphs>
  <TotalTime>533</TotalTime>
  <ScaleCrop>false</ScaleCrop>
  <LinksUpToDate>false</LinksUpToDate>
  <CharactersWithSpaces>3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11:24:00Z</dcterms:created>
  <dc:creator>谢莹莹</dc:creator>
  <cp:lastModifiedBy>Chhhhhhh</cp:lastModifiedBy>
  <dcterms:modified xsi:type="dcterms:W3CDTF">2026-04-14T14:4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9CCBBD5AD92436896CBB4FF39B353D5_13</vt:lpwstr>
  </property>
  <property fmtid="{D5CDD505-2E9C-101B-9397-08002B2CF9AE}" pid="4" name="KSOTemplateDocerSaveRecord">
    <vt:lpwstr>eyJoZGlkIjoiMzEwNTM5NzYwMDRjMzkwZTVkZjY2ODkwMGIxNGU0OTUiLCJ1c2VySWQiOiIzNzQ3ODQzNTYifQ==</vt:lpwstr>
  </property>
</Properties>
</file>